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1988" w:rsidRPr="00797B9D" w:rsidRDefault="003E1988" w:rsidP="00797B9D">
      <w:pPr>
        <w:pStyle w:val="SOMHead"/>
      </w:pPr>
      <w:r w:rsidRPr="00797B9D">
        <w:t>Supplementary Materials</w:t>
      </w:r>
    </w:p>
    <w:p w:rsidR="003E1988" w:rsidRPr="00797B9D" w:rsidRDefault="003E1988" w:rsidP="00797B9D">
      <w:pPr>
        <w:spacing w:before="240"/>
        <w:rPr>
          <w:i/>
        </w:rPr>
      </w:pPr>
      <w:r w:rsidRPr="00797B9D">
        <w:rPr>
          <w:i/>
        </w:rPr>
        <w:t>Mega clonality in an aquatic plant—a potential survival strategy in a changing environment</w:t>
      </w:r>
    </w:p>
    <w:p w:rsidR="003E1988" w:rsidRPr="00797B9D" w:rsidRDefault="003E1988" w:rsidP="00C24ABE">
      <w:pPr>
        <w:spacing w:before="240"/>
        <w:outlineLvl w:val="0"/>
      </w:pPr>
      <w:r w:rsidRPr="00797B9D">
        <w:t>Eric Bricker</w:t>
      </w:r>
      <w:r w:rsidRPr="00797B9D">
        <w:rPr>
          <w:vertAlign w:val="superscript"/>
        </w:rPr>
        <w:t>1</w:t>
      </w:r>
      <w:r w:rsidRPr="00797B9D">
        <w:t>, Ainsley Cal</w:t>
      </w:r>
      <w:r>
        <w:t>l</w:t>
      </w:r>
      <w:r w:rsidRPr="00797B9D">
        <w:t>adine</w:t>
      </w:r>
      <w:r w:rsidRPr="00797B9D">
        <w:rPr>
          <w:vertAlign w:val="superscript"/>
        </w:rPr>
        <w:t>2</w:t>
      </w:r>
      <w:r>
        <w:rPr>
          <w:vertAlign w:val="superscript"/>
        </w:rPr>
        <w:t>,4</w:t>
      </w:r>
      <w:r w:rsidRPr="00797B9D">
        <w:t>, Robert Virnstein</w:t>
      </w:r>
      <w:r w:rsidRPr="00797B9D">
        <w:rPr>
          <w:vertAlign w:val="superscript"/>
        </w:rPr>
        <w:t>3</w:t>
      </w:r>
      <w:r w:rsidRPr="00797B9D">
        <w:t>, Michelle Waycott</w:t>
      </w:r>
      <w:r w:rsidRPr="00797B9D">
        <w:rPr>
          <w:vertAlign w:val="superscript"/>
        </w:rPr>
        <w:t>4</w:t>
      </w:r>
      <w:r>
        <w:rPr>
          <w:vertAlign w:val="superscript"/>
        </w:rPr>
        <w:t>,2</w:t>
      </w:r>
      <w:r w:rsidRPr="00BB47F6">
        <w:t>*</w:t>
      </w:r>
    </w:p>
    <w:p w:rsidR="003E1988" w:rsidRPr="00797B9D" w:rsidRDefault="003E1988" w:rsidP="00C24ABE">
      <w:pPr>
        <w:pStyle w:val="AbstractSummary"/>
      </w:pPr>
      <w:r w:rsidRPr="00797B9D">
        <w:rPr>
          <w:vertAlign w:val="superscript"/>
        </w:rPr>
        <w:t xml:space="preserve">1 </w:t>
      </w:r>
      <w:r w:rsidRPr="00797B9D">
        <w:t>University of Virginia, Department of Environmental Sciences, Virginia USA</w:t>
      </w:r>
    </w:p>
    <w:p w:rsidR="003E1988" w:rsidRPr="00797B9D" w:rsidRDefault="003E1988" w:rsidP="00C24ABE">
      <w:pPr>
        <w:pStyle w:val="AbstractSummary"/>
      </w:pPr>
      <w:r w:rsidRPr="00797B9D">
        <w:rPr>
          <w:vertAlign w:val="superscript"/>
        </w:rPr>
        <w:t xml:space="preserve">2 </w:t>
      </w:r>
      <w:r w:rsidRPr="00797B9D">
        <w:t xml:space="preserve">State Herbarium of South Australia, Department </w:t>
      </w:r>
      <w:r>
        <w:t>for</w:t>
      </w:r>
      <w:r w:rsidRPr="00797B9D">
        <w:t xml:space="preserve"> Environment </w:t>
      </w:r>
      <w:r>
        <w:t xml:space="preserve">and </w:t>
      </w:r>
      <w:r w:rsidRPr="00797B9D">
        <w:t>Water, South Australia</w:t>
      </w:r>
    </w:p>
    <w:p w:rsidR="003E1988" w:rsidRPr="00797B9D" w:rsidRDefault="003E1988" w:rsidP="00C24ABE">
      <w:pPr>
        <w:pStyle w:val="AbstractSummary"/>
        <w:outlineLvl w:val="0"/>
      </w:pPr>
      <w:r w:rsidRPr="00797B9D">
        <w:rPr>
          <w:vertAlign w:val="superscript"/>
        </w:rPr>
        <w:t xml:space="preserve">3 </w:t>
      </w:r>
      <w:r w:rsidRPr="00797B9D">
        <w:t>Seagrass Ecosystems Analysts, Florida USA</w:t>
      </w:r>
    </w:p>
    <w:p w:rsidR="003E1988" w:rsidRPr="00797B9D" w:rsidRDefault="003E1988" w:rsidP="00C24ABE">
      <w:pPr>
        <w:pStyle w:val="AbstractSummary"/>
      </w:pPr>
      <w:r w:rsidRPr="00797B9D">
        <w:rPr>
          <w:vertAlign w:val="superscript"/>
        </w:rPr>
        <w:t xml:space="preserve">4 </w:t>
      </w:r>
      <w:r w:rsidRPr="00797B9D">
        <w:t>School of Biological Sciences, The University of Adelaide, South Australia, Australia</w:t>
      </w:r>
    </w:p>
    <w:p w:rsidR="003E1988" w:rsidRPr="00797B9D" w:rsidRDefault="003E1988" w:rsidP="00C24ABE">
      <w:pPr>
        <w:spacing w:before="240"/>
      </w:pPr>
      <w:r>
        <w:t>*correspondence email: michelle.waycott@adelaide.edu.au</w:t>
      </w:r>
    </w:p>
    <w:p w:rsidR="003E1988" w:rsidRDefault="003E1988">
      <w:pPr>
        <w:rPr>
          <w:b/>
        </w:rPr>
      </w:pPr>
    </w:p>
    <w:p w:rsidR="003E1988" w:rsidRDefault="003E1988">
      <w:r w:rsidRPr="00797B9D">
        <w:rPr>
          <w:b/>
        </w:rPr>
        <w:t>Supplemental Table 2.</w:t>
      </w:r>
      <w:r>
        <w:t xml:space="preserve"> Pairwise genetic distances for all </w:t>
      </w:r>
      <w:r w:rsidRPr="0038249E">
        <w:rPr>
          <w:i/>
        </w:rPr>
        <w:t xml:space="preserve">Thalassia </w:t>
      </w:r>
      <w:proofErr w:type="spellStart"/>
      <w:r w:rsidRPr="0038249E">
        <w:rPr>
          <w:i/>
        </w:rPr>
        <w:t>testudinum</w:t>
      </w:r>
      <w:proofErr w:type="spellEnd"/>
      <w:r>
        <w:t xml:space="preserve"> (</w:t>
      </w:r>
      <w:r w:rsidRPr="0038249E">
        <w:rPr>
          <w:i/>
        </w:rPr>
        <w:t>Tt</w:t>
      </w:r>
      <w:r>
        <w:t xml:space="preserve">-IRL) genets detected at the St Lucie collection area. The Mega clone detected across 47 km of the Indian River Lagoon is </w:t>
      </w:r>
      <w:r w:rsidRPr="0038249E">
        <w:rPr>
          <w:i/>
        </w:rPr>
        <w:t>Tt</w:t>
      </w:r>
      <w:r>
        <w:t>-IRL1 (</w:t>
      </w:r>
      <w:r w:rsidRPr="0038249E">
        <w:rPr>
          <w:b/>
        </w:rPr>
        <w:t>in bold</w:t>
      </w:r>
      <w:r>
        <w:t xml:space="preserve">) and is included for reference. Genetic distance was calculated using </w:t>
      </w:r>
      <w:proofErr w:type="spellStart"/>
      <w:r>
        <w:t>GenAlEx</w:t>
      </w:r>
      <w:proofErr w:type="spellEnd"/>
      <w:r>
        <w:t xml:space="preserve"> 6.5.b3</w:t>
      </w:r>
      <w:r w:rsidRPr="00596244">
        <w:rPr>
          <w:noProof/>
          <w:vertAlign w:val="superscript"/>
        </w:rPr>
        <w:t>2,3</w:t>
      </w:r>
      <w:r>
        <w:t>.</w:t>
      </w:r>
    </w:p>
    <w:tbl>
      <w:tblPr>
        <w:tblStyle w:val="TableGrid"/>
        <w:tblW w:w="0" w:type="auto"/>
        <w:tblInd w:w="-162" w:type="dxa"/>
        <w:tblLook w:val="04A0" w:firstRow="1" w:lastRow="0" w:firstColumn="1" w:lastColumn="0" w:noHBand="0" w:noVBand="1"/>
      </w:tblPr>
      <w:tblGrid>
        <w:gridCol w:w="832"/>
        <w:gridCol w:w="296"/>
        <w:gridCol w:w="296"/>
        <w:gridCol w:w="29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3E1988" w:rsidRPr="00A210D2" w:rsidTr="008A5CEE">
        <w:tc>
          <w:tcPr>
            <w:tcW w:w="8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3E1988" w:rsidRPr="00A210D2" w:rsidRDefault="003E1988" w:rsidP="008E6E99">
            <w:pPr>
              <w:jc w:val="center"/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Genet number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5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7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11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12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13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14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15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16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17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18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19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20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21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22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3E1988" w:rsidRPr="00A210D2" w:rsidRDefault="003E1988" w:rsidP="008A5CEE">
            <w:pPr>
              <w:rPr>
                <w:i/>
                <w:sz w:val="16"/>
                <w:szCs w:val="16"/>
              </w:rPr>
            </w:pPr>
            <w:r w:rsidRPr="00A210D2">
              <w:rPr>
                <w:i/>
                <w:sz w:val="16"/>
                <w:szCs w:val="16"/>
              </w:rPr>
              <w:t>23</w:t>
            </w: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8A5CEE" w:rsidRDefault="003E1988" w:rsidP="008A5CEE">
            <w:pPr>
              <w:jc w:val="center"/>
              <w:rPr>
                <w:i/>
                <w:sz w:val="16"/>
                <w:szCs w:val="16"/>
              </w:rPr>
            </w:pPr>
            <w:r w:rsidRPr="0038249E">
              <w:rPr>
                <w:b/>
                <w:i/>
                <w:sz w:val="16"/>
                <w:szCs w:val="16"/>
              </w:rPr>
              <w:t>Tt</w:t>
            </w:r>
            <w:r w:rsidRPr="0038249E">
              <w:rPr>
                <w:b/>
                <w:sz w:val="16"/>
                <w:szCs w:val="16"/>
              </w:rPr>
              <w:t>-IRL1</w:t>
            </w:r>
          </w:p>
        </w:tc>
        <w:tc>
          <w:tcPr>
            <w:tcW w:w="296" w:type="dxa"/>
            <w:tcBorders>
              <w:top w:val="single" w:sz="8" w:space="0" w:color="auto"/>
              <w:left w:val="single" w:sz="6" w:space="0" w:color="auto"/>
            </w:tcBorders>
            <w:vAlign w:val="center"/>
          </w:tcPr>
          <w:p w:rsidR="003E198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29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29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F731B">
              <w:rPr>
                <w:b/>
                <w:sz w:val="16"/>
                <w:szCs w:val="16"/>
              </w:rPr>
              <w:t>9</w:t>
            </w: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8A5CEE" w:rsidRDefault="003E1988" w:rsidP="008A5CEE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single" w:sz="8" w:space="0" w:color="auto"/>
              <w:left w:val="single" w:sz="6" w:space="0" w:color="auto"/>
            </w:tcBorders>
            <w:vAlign w:val="center"/>
          </w:tcPr>
          <w:p w:rsidR="003E198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 2</w:t>
            </w:r>
          </w:p>
        </w:tc>
        <w:tc>
          <w:tcPr>
            <w:tcW w:w="296" w:type="dxa"/>
            <w:tcBorders>
              <w:top w:val="single" w:sz="8" w:space="0" w:color="auto"/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 3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 4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 5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 6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 7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9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8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 8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8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</w:t>
            </w:r>
            <w:r w:rsidRPr="00365338">
              <w:rPr>
                <w:sz w:val="16"/>
                <w:szCs w:val="16"/>
              </w:rPr>
              <w:t xml:space="preserve"> 9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1</w:t>
            </w:r>
            <w:r w:rsidRPr="00365338">
              <w:rPr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8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1</w:t>
            </w: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1</w:t>
            </w: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1</w:t>
            </w: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8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8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1</w:t>
            </w: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1</w:t>
            </w: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8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16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A5CEE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17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18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19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8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8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20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21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8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8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B36562">
        <w:tc>
          <w:tcPr>
            <w:tcW w:w="832" w:type="dxa"/>
            <w:tcBorders>
              <w:top w:val="nil"/>
              <w:left w:val="single" w:sz="8" w:space="0" w:color="auto"/>
              <w:bottom w:val="nil"/>
              <w:righ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22</w:t>
            </w:r>
          </w:p>
        </w:tc>
        <w:tc>
          <w:tcPr>
            <w:tcW w:w="296" w:type="dxa"/>
            <w:tcBorders>
              <w:lef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7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6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</w:p>
        </w:tc>
      </w:tr>
      <w:tr w:rsidR="003E1988" w:rsidRPr="00365338" w:rsidTr="0038249E">
        <w:tc>
          <w:tcPr>
            <w:tcW w:w="832" w:type="dxa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8A5CEE">
              <w:rPr>
                <w:i/>
                <w:sz w:val="16"/>
                <w:szCs w:val="16"/>
              </w:rPr>
              <w:t>Tt</w:t>
            </w:r>
            <w:r>
              <w:rPr>
                <w:sz w:val="16"/>
                <w:szCs w:val="16"/>
              </w:rPr>
              <w:t>-IRL23</w:t>
            </w:r>
          </w:p>
        </w:tc>
        <w:tc>
          <w:tcPr>
            <w:tcW w:w="296" w:type="dxa"/>
            <w:tcBorders>
              <w:left w:val="single" w:sz="6" w:space="0" w:color="auto"/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29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29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2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3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5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 w:rsidRPr="00365338">
              <w:rPr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bottom w:val="single" w:sz="8" w:space="0" w:color="auto"/>
            </w:tcBorders>
            <w:vAlign w:val="center"/>
          </w:tcPr>
          <w:p w:rsidR="003E1988" w:rsidRPr="00365338" w:rsidRDefault="003E1988" w:rsidP="008E6E9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:rsidR="003E1988" w:rsidRDefault="003E1988"/>
    <w:p w:rsidR="003E1988" w:rsidRPr="008C411B" w:rsidRDefault="003E1988">
      <w:pPr>
        <w:rPr>
          <w:b/>
        </w:rPr>
      </w:pPr>
      <w:r w:rsidRPr="008C411B">
        <w:rPr>
          <w:b/>
        </w:rPr>
        <w:t>References for supplemental material</w:t>
      </w:r>
    </w:p>
    <w:p w:rsidR="003E1988" w:rsidRDefault="003E1988"/>
    <w:p w:rsidR="003E1988" w:rsidRDefault="003E1988" w:rsidP="00524C35">
      <w:pPr>
        <w:ind w:left="720" w:hanging="720"/>
        <w:rPr>
          <w:noProof/>
        </w:rPr>
      </w:pPr>
      <w:bookmarkStart w:id="0" w:name="_ENREF_1"/>
      <w:r>
        <w:rPr>
          <w:noProof/>
        </w:rPr>
        <w:t>1</w:t>
      </w:r>
      <w:r>
        <w:rPr>
          <w:noProof/>
        </w:rPr>
        <w:tab/>
        <w:t xml:space="preserve">van Dijk, J. K., Waycott, M., van Tussenbroek, B. I. &amp; Ouborg, J. Polymorphic microsatellite markers for the Caribbean seagrass </w:t>
      </w:r>
      <w:r w:rsidRPr="00524C35">
        <w:rPr>
          <w:i/>
          <w:noProof/>
        </w:rPr>
        <w:t>Thalassia testudinum Banks ex Konig</w:t>
      </w:r>
      <w:r>
        <w:rPr>
          <w:noProof/>
        </w:rPr>
        <w:t xml:space="preserve">. </w:t>
      </w:r>
      <w:r w:rsidRPr="00524C35">
        <w:rPr>
          <w:i/>
          <w:noProof/>
        </w:rPr>
        <w:t>Mol Ecol Notes</w:t>
      </w:r>
      <w:r>
        <w:rPr>
          <w:noProof/>
        </w:rPr>
        <w:t xml:space="preserve"> </w:t>
      </w:r>
      <w:r w:rsidRPr="00524C35">
        <w:rPr>
          <w:b/>
          <w:noProof/>
        </w:rPr>
        <w:t>7</w:t>
      </w:r>
      <w:r>
        <w:rPr>
          <w:noProof/>
        </w:rPr>
        <w:t>, 89-91, doi:10.1111/J.1471-8286.2006.01539.X (2007).</w:t>
      </w:r>
      <w:bookmarkEnd w:id="0"/>
    </w:p>
    <w:p w:rsidR="003E1988" w:rsidRDefault="003E1988" w:rsidP="00524C35">
      <w:pPr>
        <w:ind w:left="720" w:hanging="720"/>
        <w:rPr>
          <w:noProof/>
        </w:rPr>
      </w:pPr>
      <w:bookmarkStart w:id="1" w:name="_ENREF_2"/>
      <w:r>
        <w:rPr>
          <w:noProof/>
        </w:rPr>
        <w:t>2</w:t>
      </w:r>
      <w:r>
        <w:rPr>
          <w:noProof/>
        </w:rPr>
        <w:tab/>
        <w:t xml:space="preserve">Nei, M. Estimation of average heterozygosity and genetic distance from a small number of individuals. </w:t>
      </w:r>
      <w:r w:rsidRPr="00524C35">
        <w:rPr>
          <w:i/>
          <w:noProof/>
        </w:rPr>
        <w:t>Genetics</w:t>
      </w:r>
      <w:r>
        <w:rPr>
          <w:noProof/>
        </w:rPr>
        <w:t xml:space="preserve"> </w:t>
      </w:r>
      <w:r w:rsidRPr="00524C35">
        <w:rPr>
          <w:b/>
          <w:noProof/>
        </w:rPr>
        <w:t>89</w:t>
      </w:r>
      <w:r>
        <w:rPr>
          <w:noProof/>
        </w:rPr>
        <w:t>, 583-590 (1978).</w:t>
      </w:r>
      <w:bookmarkEnd w:id="1"/>
    </w:p>
    <w:p w:rsidR="00781B3D" w:rsidRDefault="003E1988" w:rsidP="003E1988">
      <w:pPr>
        <w:ind w:left="720" w:hanging="720"/>
        <w:rPr>
          <w:noProof/>
        </w:rPr>
      </w:pPr>
      <w:bookmarkStart w:id="2" w:name="_ENREF_3"/>
      <w:r>
        <w:rPr>
          <w:noProof/>
        </w:rPr>
        <w:t>3</w:t>
      </w:r>
      <w:r>
        <w:rPr>
          <w:noProof/>
        </w:rPr>
        <w:tab/>
        <w:t xml:space="preserve">Peakall, R. &amp; Smouse, P. E. GENALEX 6: genetic analysis in Excel. population genetic software for teaching and research. </w:t>
      </w:r>
      <w:r w:rsidRPr="00524C35">
        <w:rPr>
          <w:i/>
          <w:noProof/>
        </w:rPr>
        <w:t>Mol Ecol Notes</w:t>
      </w:r>
      <w:r>
        <w:rPr>
          <w:noProof/>
        </w:rPr>
        <w:t xml:space="preserve"> </w:t>
      </w:r>
      <w:r w:rsidRPr="00524C35">
        <w:rPr>
          <w:b/>
          <w:noProof/>
        </w:rPr>
        <w:t>6</w:t>
      </w:r>
      <w:r>
        <w:rPr>
          <w:noProof/>
        </w:rPr>
        <w:t>, 288-295, doi:Doi 10.1111/J.1471-8286.2005.01155.X (2006).</w:t>
      </w:r>
      <w:bookmarkStart w:id="3" w:name="_GoBack"/>
      <w:bookmarkEnd w:id="2"/>
      <w:bookmarkEnd w:id="3"/>
    </w:p>
    <w:sectPr w:rsidR="00781B3D" w:rsidSect="00BD74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3E1988"/>
    <w:rsid w:val="00000B63"/>
    <w:rsid w:val="00016B73"/>
    <w:rsid w:val="00021A40"/>
    <w:rsid w:val="000E597C"/>
    <w:rsid w:val="000F2815"/>
    <w:rsid w:val="00114124"/>
    <w:rsid w:val="00120111"/>
    <w:rsid w:val="001522EE"/>
    <w:rsid w:val="001604D7"/>
    <w:rsid w:val="00173CC8"/>
    <w:rsid w:val="00180E4D"/>
    <w:rsid w:val="001A3F2A"/>
    <w:rsid w:val="001A59FD"/>
    <w:rsid w:val="001E4A70"/>
    <w:rsid w:val="001F2EF0"/>
    <w:rsid w:val="00216D84"/>
    <w:rsid w:val="00223EF4"/>
    <w:rsid w:val="00281E47"/>
    <w:rsid w:val="002832C5"/>
    <w:rsid w:val="00283621"/>
    <w:rsid w:val="002B150E"/>
    <w:rsid w:val="002B33F5"/>
    <w:rsid w:val="002C1F23"/>
    <w:rsid w:val="002E5D06"/>
    <w:rsid w:val="002F62DC"/>
    <w:rsid w:val="00303D11"/>
    <w:rsid w:val="00306478"/>
    <w:rsid w:val="00310779"/>
    <w:rsid w:val="00364FF2"/>
    <w:rsid w:val="003E1988"/>
    <w:rsid w:val="003E2264"/>
    <w:rsid w:val="003E75A2"/>
    <w:rsid w:val="0043711F"/>
    <w:rsid w:val="00441F6C"/>
    <w:rsid w:val="00450296"/>
    <w:rsid w:val="00452588"/>
    <w:rsid w:val="00454D28"/>
    <w:rsid w:val="00467389"/>
    <w:rsid w:val="00470544"/>
    <w:rsid w:val="0049237B"/>
    <w:rsid w:val="00492E76"/>
    <w:rsid w:val="004A16D0"/>
    <w:rsid w:val="004B3EC6"/>
    <w:rsid w:val="004D252F"/>
    <w:rsid w:val="004E29DB"/>
    <w:rsid w:val="00514918"/>
    <w:rsid w:val="00516271"/>
    <w:rsid w:val="0052609E"/>
    <w:rsid w:val="005307BB"/>
    <w:rsid w:val="005349F7"/>
    <w:rsid w:val="00535D3F"/>
    <w:rsid w:val="00537409"/>
    <w:rsid w:val="00557008"/>
    <w:rsid w:val="0056796B"/>
    <w:rsid w:val="005922AA"/>
    <w:rsid w:val="005B542B"/>
    <w:rsid w:val="00601EBC"/>
    <w:rsid w:val="00622A1D"/>
    <w:rsid w:val="006409B9"/>
    <w:rsid w:val="006603AF"/>
    <w:rsid w:val="00671D87"/>
    <w:rsid w:val="00686FE8"/>
    <w:rsid w:val="006D073B"/>
    <w:rsid w:val="006E3901"/>
    <w:rsid w:val="006F436A"/>
    <w:rsid w:val="00712790"/>
    <w:rsid w:val="00716B8C"/>
    <w:rsid w:val="00751C43"/>
    <w:rsid w:val="00760176"/>
    <w:rsid w:val="00761BF9"/>
    <w:rsid w:val="0076394E"/>
    <w:rsid w:val="00785C51"/>
    <w:rsid w:val="007909E6"/>
    <w:rsid w:val="007960EF"/>
    <w:rsid w:val="007F4BE7"/>
    <w:rsid w:val="007F679F"/>
    <w:rsid w:val="00831F33"/>
    <w:rsid w:val="008462AF"/>
    <w:rsid w:val="0085045A"/>
    <w:rsid w:val="008A368A"/>
    <w:rsid w:val="008C02BF"/>
    <w:rsid w:val="0090636C"/>
    <w:rsid w:val="0093304D"/>
    <w:rsid w:val="00933703"/>
    <w:rsid w:val="009452F5"/>
    <w:rsid w:val="009505C8"/>
    <w:rsid w:val="009A0440"/>
    <w:rsid w:val="009B56AD"/>
    <w:rsid w:val="009D02E3"/>
    <w:rsid w:val="009D365E"/>
    <w:rsid w:val="009D6185"/>
    <w:rsid w:val="00A04B88"/>
    <w:rsid w:val="00A13107"/>
    <w:rsid w:val="00A37821"/>
    <w:rsid w:val="00A856D4"/>
    <w:rsid w:val="00A90FEC"/>
    <w:rsid w:val="00A95973"/>
    <w:rsid w:val="00AA0EEA"/>
    <w:rsid w:val="00AD7E52"/>
    <w:rsid w:val="00AD7EBC"/>
    <w:rsid w:val="00AE6303"/>
    <w:rsid w:val="00AF4E6D"/>
    <w:rsid w:val="00B057BD"/>
    <w:rsid w:val="00B26712"/>
    <w:rsid w:val="00B31327"/>
    <w:rsid w:val="00B63B24"/>
    <w:rsid w:val="00BB107B"/>
    <w:rsid w:val="00BB6508"/>
    <w:rsid w:val="00BC54D7"/>
    <w:rsid w:val="00BF0DB0"/>
    <w:rsid w:val="00BF26E3"/>
    <w:rsid w:val="00C025CB"/>
    <w:rsid w:val="00C10B7A"/>
    <w:rsid w:val="00C517B6"/>
    <w:rsid w:val="00C6214E"/>
    <w:rsid w:val="00C74B85"/>
    <w:rsid w:val="00C92EAA"/>
    <w:rsid w:val="00CB26D5"/>
    <w:rsid w:val="00CB77EB"/>
    <w:rsid w:val="00CC53E8"/>
    <w:rsid w:val="00CD7D6B"/>
    <w:rsid w:val="00CF53E8"/>
    <w:rsid w:val="00D03DAC"/>
    <w:rsid w:val="00D70FA2"/>
    <w:rsid w:val="00D806F4"/>
    <w:rsid w:val="00D81A75"/>
    <w:rsid w:val="00D96557"/>
    <w:rsid w:val="00D96C1B"/>
    <w:rsid w:val="00DB0C50"/>
    <w:rsid w:val="00DB3EAC"/>
    <w:rsid w:val="00DC1C19"/>
    <w:rsid w:val="00DF1845"/>
    <w:rsid w:val="00DF5A7F"/>
    <w:rsid w:val="00E12FC8"/>
    <w:rsid w:val="00E2093F"/>
    <w:rsid w:val="00E242EB"/>
    <w:rsid w:val="00E50A23"/>
    <w:rsid w:val="00E51744"/>
    <w:rsid w:val="00E54327"/>
    <w:rsid w:val="00E54A90"/>
    <w:rsid w:val="00EA69AD"/>
    <w:rsid w:val="00EC30BA"/>
    <w:rsid w:val="00EC47EA"/>
    <w:rsid w:val="00EF71CC"/>
    <w:rsid w:val="00F57A7E"/>
    <w:rsid w:val="00F62F80"/>
    <w:rsid w:val="00FA207B"/>
    <w:rsid w:val="00FD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D509"/>
  <w14:defaultImageDpi w14:val="32767"/>
  <w15:chartTrackingRefBased/>
  <w15:docId w15:val="{6AD077E8-66BC-9A4D-8E09-57501C3B3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1988"/>
    <w:rPr>
      <w:rFonts w:ascii="Times New Roman" w:eastAsiaTheme="minorEastAsia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F62F80"/>
    <w:pPr>
      <w:keepNext/>
      <w:keepLines/>
      <w:spacing w:before="360" w:after="120"/>
      <w:contextualSpacing/>
      <w:outlineLvl w:val="0"/>
    </w:pPr>
    <w:rPr>
      <w:rFonts w:ascii="Century Gothic" w:eastAsia="Arial" w:hAnsi="Century Gothic" w:cs="Arial"/>
      <w:color w:val="38761D"/>
      <w:sz w:val="36"/>
      <w:szCs w:val="40"/>
      <w:lang w:val="en-AU"/>
    </w:rPr>
  </w:style>
  <w:style w:type="paragraph" w:styleId="Heading2">
    <w:name w:val="heading 2"/>
    <w:basedOn w:val="Normal"/>
    <w:next w:val="Normal"/>
    <w:link w:val="Heading2Char"/>
    <w:qFormat/>
    <w:rsid w:val="00F62F80"/>
    <w:pPr>
      <w:keepNext/>
      <w:keepLines/>
      <w:spacing w:before="360" w:after="120" w:line="276" w:lineRule="auto"/>
      <w:contextualSpacing/>
      <w:outlineLvl w:val="1"/>
    </w:pPr>
    <w:rPr>
      <w:rFonts w:ascii="Century Gothic" w:eastAsia="Arial" w:hAnsi="Century Gothic" w:cs="Arial"/>
      <w:b/>
      <w:color w:val="38761D"/>
      <w:sz w:val="28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  <w:rsid w:val="003E198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E1988"/>
  </w:style>
  <w:style w:type="character" w:customStyle="1" w:styleId="Heading2Char">
    <w:name w:val="Heading 2 Char"/>
    <w:basedOn w:val="DefaultParagraphFont"/>
    <w:link w:val="Heading2"/>
    <w:rsid w:val="00F62F80"/>
    <w:rPr>
      <w:rFonts w:ascii="Century Gothic" w:eastAsia="Arial" w:hAnsi="Century Gothic" w:cs="Arial"/>
      <w:b/>
      <w:color w:val="38761D"/>
      <w:sz w:val="28"/>
      <w:szCs w:val="32"/>
      <w:lang w:val="en-AU"/>
    </w:rPr>
  </w:style>
  <w:style w:type="character" w:customStyle="1" w:styleId="Heading1Char">
    <w:name w:val="Heading 1 Char"/>
    <w:basedOn w:val="DefaultParagraphFont"/>
    <w:link w:val="Heading1"/>
    <w:rsid w:val="00F62F80"/>
    <w:rPr>
      <w:rFonts w:ascii="Century Gothic" w:eastAsia="Arial" w:hAnsi="Century Gothic" w:cs="Arial"/>
      <w:color w:val="38761D"/>
      <w:sz w:val="36"/>
      <w:szCs w:val="40"/>
      <w:lang w:val="en-AU"/>
    </w:rPr>
  </w:style>
  <w:style w:type="table" w:styleId="TableGrid">
    <w:name w:val="Table Grid"/>
    <w:basedOn w:val="TableNormal"/>
    <w:uiPriority w:val="59"/>
    <w:rsid w:val="003E1988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1988"/>
    <w:rPr>
      <w:color w:val="0563C1" w:themeColor="hyperlink"/>
      <w:u w:val="single"/>
    </w:rPr>
  </w:style>
  <w:style w:type="paragraph" w:customStyle="1" w:styleId="SOMHead">
    <w:name w:val="SOMHead"/>
    <w:basedOn w:val="Normal"/>
    <w:rsid w:val="003E1988"/>
    <w:pPr>
      <w:keepNext/>
      <w:spacing w:before="240"/>
      <w:outlineLvl w:val="0"/>
    </w:pPr>
    <w:rPr>
      <w:rFonts w:eastAsia="Times New Roman"/>
      <w:b/>
      <w:kern w:val="28"/>
    </w:rPr>
  </w:style>
  <w:style w:type="paragraph" w:customStyle="1" w:styleId="AbstractSummary">
    <w:name w:val="Abstract/Summary"/>
    <w:basedOn w:val="Normal"/>
    <w:rsid w:val="003E1988"/>
    <w:pPr>
      <w:spacing w:before="1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aycott</dc:creator>
  <cp:keywords/>
  <dc:description/>
  <cp:lastModifiedBy>Michelle Waycott</cp:lastModifiedBy>
  <cp:revision>1</cp:revision>
  <dcterms:created xsi:type="dcterms:W3CDTF">2018-03-30T06:29:00Z</dcterms:created>
  <dcterms:modified xsi:type="dcterms:W3CDTF">2018-03-30T06:31:00Z</dcterms:modified>
</cp:coreProperties>
</file>